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97B137" w14:textId="07BD5BEC" w:rsidR="00376491" w:rsidRDefault="00B26E47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="007039E0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</w:p>
    <w:tbl>
      <w:tblPr>
        <w:tblW w:w="13421" w:type="dxa"/>
        <w:tblInd w:w="93" w:type="dxa"/>
        <w:tblLook w:val="04A0" w:firstRow="1" w:lastRow="0" w:firstColumn="1" w:lastColumn="0" w:noHBand="0" w:noVBand="1"/>
      </w:tblPr>
      <w:tblGrid>
        <w:gridCol w:w="3229"/>
        <w:gridCol w:w="1589"/>
        <w:gridCol w:w="1660"/>
        <w:gridCol w:w="1750"/>
        <w:gridCol w:w="1660"/>
        <w:gridCol w:w="1753"/>
        <w:gridCol w:w="1780"/>
      </w:tblGrid>
      <w:tr w:rsidR="00115FC9" w:rsidRPr="00115FC9" w14:paraId="55A39420" w14:textId="77777777" w:rsidTr="007C3DBE">
        <w:trPr>
          <w:trHeight w:val="300"/>
        </w:trPr>
        <w:tc>
          <w:tcPr>
            <w:tcW w:w="1342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FA402" w14:textId="5A2F02A9" w:rsidR="00115FC9" w:rsidRPr="00115FC9" w:rsidRDefault="00115FC9" w:rsidP="00115F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5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1</w:t>
            </w:r>
            <w:r w:rsidRPr="00115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justed odds ratios for primary outcomes comparing medical-led and midwife-led care for stratified cohorts</w:t>
            </w:r>
          </w:p>
        </w:tc>
      </w:tr>
      <w:tr w:rsidR="00115FC9" w:rsidRPr="00115FC9" w14:paraId="556061C8" w14:textId="77777777" w:rsidTr="00A42A5B">
        <w:trPr>
          <w:trHeight w:val="315"/>
        </w:trPr>
        <w:tc>
          <w:tcPr>
            <w:tcW w:w="3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80B0" w14:textId="77777777" w:rsidR="00115FC9" w:rsidRPr="00115FC9" w:rsidRDefault="00115FC9" w:rsidP="00115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utcome</w:t>
            </w:r>
          </w:p>
        </w:tc>
        <w:tc>
          <w:tcPr>
            <w:tcW w:w="1019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7069" w14:textId="47520BCA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dds Ratio</w:t>
            </w:r>
          </w:p>
        </w:tc>
      </w:tr>
      <w:tr w:rsidR="00115FC9" w:rsidRPr="00115FC9" w14:paraId="51143C76" w14:textId="77777777" w:rsidTr="00115FC9">
        <w:trPr>
          <w:trHeight w:val="315"/>
        </w:trPr>
        <w:tc>
          <w:tcPr>
            <w:tcW w:w="3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4249F" w14:textId="77777777" w:rsidR="00115FC9" w:rsidRPr="00115FC9" w:rsidRDefault="00115FC9" w:rsidP="00115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DE856" w14:textId="0E225752" w:rsidR="00115FC9" w:rsidRPr="00115FC9" w:rsidRDefault="000A5382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MI &lt;25 Cohor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71FC2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 (Adjusted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A1A44" w14:textId="0676E888" w:rsidR="00115FC9" w:rsidRPr="00115FC9" w:rsidRDefault="00115FC9" w:rsidP="000A5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MI  &gt;</w:t>
            </w:r>
            <w:r w:rsidR="000A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= 25 cohor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E4C71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 (Adjusted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74533" w14:textId="37DEED0C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ow Risk</w:t>
            </w:r>
            <w:r w:rsidRPr="00115FC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1</w:t>
            </w:r>
            <w:r w:rsidR="000A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cohor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67E34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 (Adjusted)</w:t>
            </w:r>
          </w:p>
        </w:tc>
      </w:tr>
      <w:tr w:rsidR="00115FC9" w:rsidRPr="00115FC9" w14:paraId="7E368636" w14:textId="77777777" w:rsidTr="00115FC9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5978" w14:textId="77777777" w:rsidR="00115FC9" w:rsidRPr="00115FC9" w:rsidRDefault="00115FC9" w:rsidP="00115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natal related mortality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5142D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 (0.34-1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FC67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6F780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57-1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BB8D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BFBA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 (0.37-1.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228D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8</w:t>
            </w:r>
          </w:p>
        </w:tc>
      </w:tr>
      <w:tr w:rsidR="00115FC9" w:rsidRPr="00115FC9" w14:paraId="60095C24" w14:textId="77777777" w:rsidTr="00115FC9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7C3BA" w14:textId="77777777" w:rsidR="00115FC9" w:rsidRPr="00115FC9" w:rsidRDefault="00115FC9" w:rsidP="00115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Apgar (&lt;7) at five minutes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C5EA8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 (0.38-0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33AF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3CCEB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 (0.40-0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0F18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4B647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 (0.36-0.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A23A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115FC9" w:rsidRPr="00115FC9" w14:paraId="6AA3CC9C" w14:textId="77777777" w:rsidTr="00115FC9">
        <w:trPr>
          <w:trHeight w:val="315"/>
        </w:trPr>
        <w:tc>
          <w:tcPr>
            <w:tcW w:w="3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0BF72" w14:textId="77777777" w:rsidR="00115FC9" w:rsidRPr="00115FC9" w:rsidRDefault="00115FC9" w:rsidP="00115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xia/ asphyxia/ NEC*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D679C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 (0.42-0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946E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701C0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 (0.51-0.8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E8A8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C60EF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 (0.40-0.7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5385" w14:textId="77777777" w:rsidR="00115FC9" w:rsidRPr="00115FC9" w:rsidRDefault="00115FC9" w:rsidP="00115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115FC9" w:rsidRPr="00115FC9" w14:paraId="0BC3B9E9" w14:textId="77777777" w:rsidTr="007B61F5">
        <w:trPr>
          <w:trHeight w:val="300"/>
        </w:trPr>
        <w:tc>
          <w:tcPr>
            <w:tcW w:w="1342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2BAF" w14:textId="388E2D01" w:rsidR="00115FC9" w:rsidRPr="00115FC9" w:rsidRDefault="00115FC9" w:rsidP="00115F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hort includes all study participants with a BMI &lt;25, non-smokers at registration and no identification of pre-existing hypertension and/or diabetes.</w:t>
            </w:r>
          </w:p>
        </w:tc>
      </w:tr>
      <w:tr w:rsidR="00115FC9" w:rsidRPr="00115FC9" w14:paraId="438FDC06" w14:textId="77777777" w:rsidTr="00890C36">
        <w:trPr>
          <w:trHeight w:val="300"/>
        </w:trPr>
        <w:tc>
          <w:tcPr>
            <w:tcW w:w="134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B412B" w14:textId="21EC328C" w:rsidR="00115FC9" w:rsidRPr="00115FC9" w:rsidRDefault="00115FC9" w:rsidP="00115F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Adjusted for age, ethnicity, NZ Dep, smoking, parity, trimester of registration, and pre-existing hypertension and/or diabetes. Denominator includes all births.</w:t>
            </w:r>
          </w:p>
        </w:tc>
      </w:tr>
      <w:tr w:rsidR="00115FC9" w:rsidRPr="00115FC9" w14:paraId="135EF440" w14:textId="77777777" w:rsidTr="00B13646">
        <w:trPr>
          <w:trHeight w:val="315"/>
        </w:trPr>
        <w:tc>
          <w:tcPr>
            <w:tcW w:w="1342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285AC" w14:textId="4E951CA0" w:rsidR="00115FC9" w:rsidRPr="00115FC9" w:rsidRDefault="00115FC9" w:rsidP="00115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Adjusted for age, ethnicity, NZ Dep, parity, and trimester of registration. Denominator includes all live births.</w:t>
            </w:r>
          </w:p>
        </w:tc>
      </w:tr>
    </w:tbl>
    <w:p w14:paraId="28C46AB1" w14:textId="77777777" w:rsidR="005E3F75" w:rsidRDefault="005E3F75">
      <w:pPr>
        <w:rPr>
          <w:rFonts w:ascii="Times New Roman" w:hAnsi="Times New Roman" w:cs="Times New Roman"/>
          <w:b/>
        </w:rPr>
      </w:pPr>
    </w:p>
    <w:p w14:paraId="116C5CCD" w14:textId="77777777" w:rsidR="00554D44" w:rsidRDefault="00554D44">
      <w:pPr>
        <w:rPr>
          <w:rFonts w:ascii="Times New Roman" w:hAnsi="Times New Roman" w:cs="Times New Roman"/>
          <w:b/>
        </w:rPr>
      </w:pPr>
    </w:p>
    <w:sectPr w:rsidR="00554D44" w:rsidSect="00115F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1A4"/>
    <w:rsid w:val="0000327C"/>
    <w:rsid w:val="00064FA4"/>
    <w:rsid w:val="00070697"/>
    <w:rsid w:val="00096A4A"/>
    <w:rsid w:val="000A5382"/>
    <w:rsid w:val="000B3241"/>
    <w:rsid w:val="000C405F"/>
    <w:rsid w:val="000D7018"/>
    <w:rsid w:val="00106448"/>
    <w:rsid w:val="00111597"/>
    <w:rsid w:val="00115FC9"/>
    <w:rsid w:val="0011657D"/>
    <w:rsid w:val="001326CD"/>
    <w:rsid w:val="0013292B"/>
    <w:rsid w:val="00143D02"/>
    <w:rsid w:val="00143E95"/>
    <w:rsid w:val="00151E93"/>
    <w:rsid w:val="001605EB"/>
    <w:rsid w:val="00193C2B"/>
    <w:rsid w:val="00196A4E"/>
    <w:rsid w:val="001C37B7"/>
    <w:rsid w:val="001C5769"/>
    <w:rsid w:val="001E4DD1"/>
    <w:rsid w:val="001F21A4"/>
    <w:rsid w:val="00212F2F"/>
    <w:rsid w:val="00213968"/>
    <w:rsid w:val="002224F5"/>
    <w:rsid w:val="00224A6F"/>
    <w:rsid w:val="00231AB8"/>
    <w:rsid w:val="00244759"/>
    <w:rsid w:val="002666FE"/>
    <w:rsid w:val="00273B5F"/>
    <w:rsid w:val="00286FBC"/>
    <w:rsid w:val="002C1DF8"/>
    <w:rsid w:val="002C41A0"/>
    <w:rsid w:val="002F4512"/>
    <w:rsid w:val="003055B7"/>
    <w:rsid w:val="003329C6"/>
    <w:rsid w:val="003479B1"/>
    <w:rsid w:val="00362A0D"/>
    <w:rsid w:val="00371B9E"/>
    <w:rsid w:val="00376491"/>
    <w:rsid w:val="00387EC7"/>
    <w:rsid w:val="003946C0"/>
    <w:rsid w:val="0039774F"/>
    <w:rsid w:val="003A330C"/>
    <w:rsid w:val="003B579D"/>
    <w:rsid w:val="003E4139"/>
    <w:rsid w:val="003E5A6C"/>
    <w:rsid w:val="003F0DEB"/>
    <w:rsid w:val="004155F7"/>
    <w:rsid w:val="00423834"/>
    <w:rsid w:val="00444DE3"/>
    <w:rsid w:val="00446ED3"/>
    <w:rsid w:val="0044739E"/>
    <w:rsid w:val="00453CA0"/>
    <w:rsid w:val="00454EA6"/>
    <w:rsid w:val="00456254"/>
    <w:rsid w:val="00492140"/>
    <w:rsid w:val="004C6BE6"/>
    <w:rsid w:val="004F6255"/>
    <w:rsid w:val="00500C89"/>
    <w:rsid w:val="00502442"/>
    <w:rsid w:val="0050324B"/>
    <w:rsid w:val="00514420"/>
    <w:rsid w:val="00514480"/>
    <w:rsid w:val="00535219"/>
    <w:rsid w:val="00554D44"/>
    <w:rsid w:val="00574818"/>
    <w:rsid w:val="005C2155"/>
    <w:rsid w:val="005D3F0C"/>
    <w:rsid w:val="005E3F75"/>
    <w:rsid w:val="00602F93"/>
    <w:rsid w:val="00655FDF"/>
    <w:rsid w:val="00657E3B"/>
    <w:rsid w:val="006B3B0E"/>
    <w:rsid w:val="006E16B6"/>
    <w:rsid w:val="006F0078"/>
    <w:rsid w:val="006F131E"/>
    <w:rsid w:val="006F7C5B"/>
    <w:rsid w:val="007039E0"/>
    <w:rsid w:val="00703B06"/>
    <w:rsid w:val="00704CA2"/>
    <w:rsid w:val="00707548"/>
    <w:rsid w:val="00717B5C"/>
    <w:rsid w:val="007237D7"/>
    <w:rsid w:val="00740409"/>
    <w:rsid w:val="00741B1F"/>
    <w:rsid w:val="0075574A"/>
    <w:rsid w:val="00766702"/>
    <w:rsid w:val="00771BB3"/>
    <w:rsid w:val="007A2B69"/>
    <w:rsid w:val="007A54F9"/>
    <w:rsid w:val="007B7A1C"/>
    <w:rsid w:val="00801DE5"/>
    <w:rsid w:val="008065DA"/>
    <w:rsid w:val="0082422E"/>
    <w:rsid w:val="00832927"/>
    <w:rsid w:val="00851488"/>
    <w:rsid w:val="00861EB4"/>
    <w:rsid w:val="00867ABD"/>
    <w:rsid w:val="00870A54"/>
    <w:rsid w:val="0088164D"/>
    <w:rsid w:val="008852A0"/>
    <w:rsid w:val="0089627D"/>
    <w:rsid w:val="008A0F0A"/>
    <w:rsid w:val="008B4DF7"/>
    <w:rsid w:val="008B7638"/>
    <w:rsid w:val="008C297C"/>
    <w:rsid w:val="008D43A6"/>
    <w:rsid w:val="00901634"/>
    <w:rsid w:val="00903A5F"/>
    <w:rsid w:val="00917780"/>
    <w:rsid w:val="00932783"/>
    <w:rsid w:val="00935AE5"/>
    <w:rsid w:val="0093787C"/>
    <w:rsid w:val="0094079D"/>
    <w:rsid w:val="009420AE"/>
    <w:rsid w:val="00955603"/>
    <w:rsid w:val="009607F2"/>
    <w:rsid w:val="00975574"/>
    <w:rsid w:val="00976908"/>
    <w:rsid w:val="009A1F5C"/>
    <w:rsid w:val="009C51FE"/>
    <w:rsid w:val="009C614D"/>
    <w:rsid w:val="009E65AA"/>
    <w:rsid w:val="009F04A7"/>
    <w:rsid w:val="009F287C"/>
    <w:rsid w:val="009F346A"/>
    <w:rsid w:val="00A01958"/>
    <w:rsid w:val="00A1129F"/>
    <w:rsid w:val="00A24274"/>
    <w:rsid w:val="00A32BDE"/>
    <w:rsid w:val="00A61198"/>
    <w:rsid w:val="00A90261"/>
    <w:rsid w:val="00A94F9E"/>
    <w:rsid w:val="00A976B8"/>
    <w:rsid w:val="00AA1F57"/>
    <w:rsid w:val="00AA47AD"/>
    <w:rsid w:val="00AC01F7"/>
    <w:rsid w:val="00AC565E"/>
    <w:rsid w:val="00AD0905"/>
    <w:rsid w:val="00AE342C"/>
    <w:rsid w:val="00AE386A"/>
    <w:rsid w:val="00AE5276"/>
    <w:rsid w:val="00AF67A6"/>
    <w:rsid w:val="00B0501D"/>
    <w:rsid w:val="00B2047F"/>
    <w:rsid w:val="00B26E47"/>
    <w:rsid w:val="00B3700F"/>
    <w:rsid w:val="00B6620A"/>
    <w:rsid w:val="00B804E7"/>
    <w:rsid w:val="00B83B76"/>
    <w:rsid w:val="00B8711F"/>
    <w:rsid w:val="00B967AF"/>
    <w:rsid w:val="00C01290"/>
    <w:rsid w:val="00C07E37"/>
    <w:rsid w:val="00C10744"/>
    <w:rsid w:val="00C12F81"/>
    <w:rsid w:val="00C4746A"/>
    <w:rsid w:val="00C657D9"/>
    <w:rsid w:val="00D33F3D"/>
    <w:rsid w:val="00D67C5D"/>
    <w:rsid w:val="00D7688B"/>
    <w:rsid w:val="00D90D36"/>
    <w:rsid w:val="00D91047"/>
    <w:rsid w:val="00D91886"/>
    <w:rsid w:val="00D94489"/>
    <w:rsid w:val="00DA5969"/>
    <w:rsid w:val="00DB18EC"/>
    <w:rsid w:val="00DC0717"/>
    <w:rsid w:val="00DE253A"/>
    <w:rsid w:val="00E47632"/>
    <w:rsid w:val="00E477AE"/>
    <w:rsid w:val="00E97CCF"/>
    <w:rsid w:val="00EA64AB"/>
    <w:rsid w:val="00EA7736"/>
    <w:rsid w:val="00ED5A31"/>
    <w:rsid w:val="00EE337F"/>
    <w:rsid w:val="00F036A9"/>
    <w:rsid w:val="00F20B3E"/>
    <w:rsid w:val="00F32236"/>
    <w:rsid w:val="00F517F4"/>
    <w:rsid w:val="00F6024F"/>
    <w:rsid w:val="00F82DE6"/>
    <w:rsid w:val="00F87984"/>
    <w:rsid w:val="00FD6908"/>
    <w:rsid w:val="00FD6BE4"/>
    <w:rsid w:val="00FF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6C644"/>
  <w15:docId w15:val="{557EA847-D29B-4A2D-A4DA-664AE5808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F21A4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6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491"/>
    <w:rPr>
      <w:rFonts w:eastAsiaTheme="minorEastAsia"/>
      <w:sz w:val="20"/>
      <w:szCs w:val="20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491"/>
    <w:rPr>
      <w:rFonts w:ascii="Segoe UI" w:eastAsiaTheme="minorEastAsia" w:hAnsi="Segoe UI" w:cs="Segoe UI"/>
      <w:sz w:val="18"/>
      <w:szCs w:val="18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Moon</dc:creator>
  <cp:lastModifiedBy>Ellie Moon</cp:lastModifiedBy>
  <cp:revision>2</cp:revision>
  <cp:lastPrinted>2015-10-01T23:42:00Z</cp:lastPrinted>
  <dcterms:created xsi:type="dcterms:W3CDTF">2016-06-27T21:12:00Z</dcterms:created>
  <dcterms:modified xsi:type="dcterms:W3CDTF">2016-06-27T21:12:00Z</dcterms:modified>
</cp:coreProperties>
</file>